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FDB58" w14:textId="1984D242" w:rsidR="00B65DA8" w:rsidRDefault="00B65DA8" w:rsidP="00B65DA8">
      <w:pPr>
        <w:pBdr>
          <w:top w:val="nil"/>
          <w:left w:val="nil"/>
          <w:bottom w:val="nil"/>
          <w:right w:val="nil"/>
          <w:between w:val="nil"/>
        </w:pBdr>
        <w:ind w:left="-360" w:right="-330"/>
        <w:jc w:val="left"/>
        <w:rPr>
          <w:color w:val="000000"/>
        </w:rPr>
      </w:pPr>
      <w:r>
        <w:rPr>
          <w:b/>
        </w:rPr>
        <w:t xml:space="preserve">Supplementary </w:t>
      </w:r>
      <w:r w:rsidR="00CF2ED2">
        <w:rPr>
          <w:b/>
          <w:color w:val="000000"/>
        </w:rPr>
        <w:t>file</w:t>
      </w:r>
      <w:r>
        <w:rPr>
          <w:b/>
          <w:color w:val="000000"/>
        </w:rPr>
        <w:t xml:space="preserve"> 2</w:t>
      </w:r>
      <w:r>
        <w:rPr>
          <w:color w:val="000000"/>
        </w:rPr>
        <w:t xml:space="preserve">. Mutations in </w:t>
      </w:r>
      <w:r>
        <w:rPr>
          <w:i/>
          <w:color w:val="000000"/>
        </w:rPr>
        <w:t>pbp1A</w:t>
      </w:r>
      <w:r>
        <w:rPr>
          <w:color w:val="000000"/>
        </w:rPr>
        <w:t xml:space="preserve"> at generation 50.</w:t>
      </w:r>
    </w:p>
    <w:p w14:paraId="1B4EA8EB" w14:textId="77777777" w:rsidR="00B65DA8" w:rsidRDefault="00B65DA8" w:rsidP="00B65DA8">
      <w:pPr>
        <w:ind w:left="-360" w:right="-330"/>
        <w:jc w:val="center"/>
      </w:pPr>
    </w:p>
    <w:tbl>
      <w:tblPr>
        <w:tblpPr w:leftFromText="180" w:rightFromText="180" w:topFromText="180" w:bottomFromText="180" w:vertAnchor="text" w:horzAnchor="margin" w:tblpX="-369" w:tblpY="32"/>
        <w:tblW w:w="9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050"/>
        <w:gridCol w:w="1665"/>
        <w:gridCol w:w="1665"/>
        <w:gridCol w:w="1665"/>
        <w:gridCol w:w="1665"/>
        <w:gridCol w:w="1665"/>
      </w:tblGrid>
      <w:tr w:rsidR="00B65DA8" w14:paraId="7481220E" w14:textId="77777777" w:rsidTr="00E90479">
        <w:trPr>
          <w:trHeight w:val="434"/>
          <w:tblHeader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B3131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n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EF48E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nies with mutation</w:t>
            </w:r>
            <w:r>
              <w:rPr>
                <w:sz w:val="14"/>
                <w:szCs w:val="14"/>
              </w:rPr>
              <w:br/>
              <w:t xml:space="preserve"> (of 16 colonies)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C4B3D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ucleotide position </w:t>
            </w:r>
            <w:r>
              <w:rPr>
                <w:sz w:val="14"/>
                <w:szCs w:val="14"/>
              </w:rPr>
              <w:br/>
              <w:t>in PBP1a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F391B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tide change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E8166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omic Posi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E6EF8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ein-level change</w:t>
            </w:r>
          </w:p>
        </w:tc>
      </w:tr>
      <w:tr w:rsidR="00B65DA8" w14:paraId="38227E80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45C8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DD6F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0BD516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A784B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5C42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75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A26C5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84N</w:t>
            </w:r>
          </w:p>
        </w:tc>
      </w:tr>
      <w:tr w:rsidR="00B65DA8" w14:paraId="7213C13C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5BBFF5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DFCA1C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95F2C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A5145E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B3DE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09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51B18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05S</w:t>
            </w:r>
          </w:p>
        </w:tc>
      </w:tr>
      <w:tr w:rsidR="00B65DA8" w14:paraId="49A4923E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9021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034BA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B4C1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 - 1815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24090B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7BC54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389 - 44939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4C56A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 605</w:t>
            </w:r>
          </w:p>
        </w:tc>
      </w:tr>
      <w:tr w:rsidR="00B65DA8" w14:paraId="094B0BC4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B24F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7279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57E88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 - 1815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1A21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36A8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389 - 44939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8981F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 605</w:t>
            </w:r>
          </w:p>
        </w:tc>
      </w:tr>
      <w:tr w:rsidR="00B65DA8" w14:paraId="0F082418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F1295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89055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5DB2E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 - 114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6466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08D82E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055 - 45005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A3DF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 383</w:t>
            </w:r>
          </w:p>
        </w:tc>
      </w:tr>
      <w:tr w:rsidR="00B65DA8" w14:paraId="40BFE916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D6DC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48786E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0DC5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 - 181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51E14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C3B4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385 - 44938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BC095C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 606</w:t>
            </w:r>
          </w:p>
        </w:tc>
      </w:tr>
      <w:tr w:rsidR="00B65DA8" w14:paraId="788A35EC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DC29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FEED4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E18F2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3D237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60F0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7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A689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78P</w:t>
            </w:r>
          </w:p>
        </w:tc>
      </w:tr>
      <w:tr w:rsidR="00B65DA8" w14:paraId="1DB3E3BF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3A83A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99EE5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1B1A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8195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B0429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12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798F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62P</w:t>
            </w:r>
          </w:p>
        </w:tc>
      </w:tr>
      <w:tr w:rsidR="00B65DA8" w14:paraId="0BA5CE86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4C9B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B353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A5609D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 - 923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78348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83586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281 - 45028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29CCA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8P</w:t>
            </w:r>
          </w:p>
        </w:tc>
      </w:tr>
      <w:tr w:rsidR="00B65DA8" w14:paraId="23130012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095B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B64D2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784B6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B0B5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EDE8C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515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C87D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 230</w:t>
            </w:r>
          </w:p>
        </w:tc>
      </w:tr>
      <w:tr w:rsidR="00B65DA8" w14:paraId="51FD7782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66D49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B4C9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5B96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6BD59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ACED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865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DD9080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47R</w:t>
            </w:r>
          </w:p>
        </w:tc>
      </w:tr>
      <w:tr w:rsidR="00B65DA8" w14:paraId="55F4458D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DE9D7B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4C36B4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DB41A7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2683B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55AA1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208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298FF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&gt;STOP</w:t>
            </w:r>
          </w:p>
        </w:tc>
      </w:tr>
      <w:tr w:rsidR="00B65DA8" w14:paraId="20F46D6A" w14:textId="77777777" w:rsidTr="00E90479">
        <w:trPr>
          <w:trHeight w:val="434"/>
        </w:trPr>
        <w:tc>
          <w:tcPr>
            <w:tcW w:w="105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D270A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6F64ED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FBE1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9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BC0E8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A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4749A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465</w:t>
            </w:r>
          </w:p>
        </w:tc>
        <w:tc>
          <w:tcPr>
            <w:tcW w:w="166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C9F623" w14:textId="77777777" w:rsidR="00B65DA8" w:rsidRDefault="00B65DA8" w:rsidP="00E90479">
            <w:pPr>
              <w:spacing w:line="240" w:lineRule="auto"/>
              <w:ind w:left="-360" w:right="-3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80D</w:t>
            </w:r>
          </w:p>
        </w:tc>
      </w:tr>
    </w:tbl>
    <w:p w14:paraId="5C164709" w14:textId="77777777" w:rsidR="005E6FD5" w:rsidRDefault="005E6FD5"/>
    <w:sectPr w:rsidR="005E6FD5" w:rsidSect="000D41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A8"/>
    <w:rsid w:val="000124F7"/>
    <w:rsid w:val="00051900"/>
    <w:rsid w:val="00055A64"/>
    <w:rsid w:val="00080F2B"/>
    <w:rsid w:val="0008697A"/>
    <w:rsid w:val="000B0BC9"/>
    <w:rsid w:val="000C5EE9"/>
    <w:rsid w:val="000D4030"/>
    <w:rsid w:val="000D4149"/>
    <w:rsid w:val="000E1A74"/>
    <w:rsid w:val="000F77FB"/>
    <w:rsid w:val="00106C26"/>
    <w:rsid w:val="00123D44"/>
    <w:rsid w:val="00125E17"/>
    <w:rsid w:val="00144F73"/>
    <w:rsid w:val="00187E4F"/>
    <w:rsid w:val="0019219C"/>
    <w:rsid w:val="001B429F"/>
    <w:rsid w:val="0028623D"/>
    <w:rsid w:val="002C7F8D"/>
    <w:rsid w:val="002E7887"/>
    <w:rsid w:val="00341F2B"/>
    <w:rsid w:val="003474E7"/>
    <w:rsid w:val="003615E1"/>
    <w:rsid w:val="003650E9"/>
    <w:rsid w:val="00367D0B"/>
    <w:rsid w:val="00371267"/>
    <w:rsid w:val="00373D40"/>
    <w:rsid w:val="003859E8"/>
    <w:rsid w:val="003F3445"/>
    <w:rsid w:val="00405391"/>
    <w:rsid w:val="00427073"/>
    <w:rsid w:val="00483E28"/>
    <w:rsid w:val="00485642"/>
    <w:rsid w:val="00485E49"/>
    <w:rsid w:val="004C5F27"/>
    <w:rsid w:val="004D20CC"/>
    <w:rsid w:val="004F675F"/>
    <w:rsid w:val="0051673D"/>
    <w:rsid w:val="005233FC"/>
    <w:rsid w:val="00553D0D"/>
    <w:rsid w:val="005733E5"/>
    <w:rsid w:val="00576E3B"/>
    <w:rsid w:val="005B18DB"/>
    <w:rsid w:val="005B7863"/>
    <w:rsid w:val="005E6FD5"/>
    <w:rsid w:val="005F0CC8"/>
    <w:rsid w:val="005F2146"/>
    <w:rsid w:val="006336CA"/>
    <w:rsid w:val="00652E9A"/>
    <w:rsid w:val="006B2BFB"/>
    <w:rsid w:val="006C32D2"/>
    <w:rsid w:val="00703F01"/>
    <w:rsid w:val="007300B3"/>
    <w:rsid w:val="00743F75"/>
    <w:rsid w:val="00750333"/>
    <w:rsid w:val="00786A17"/>
    <w:rsid w:val="007923C9"/>
    <w:rsid w:val="007F77CD"/>
    <w:rsid w:val="00834E30"/>
    <w:rsid w:val="00882942"/>
    <w:rsid w:val="00890740"/>
    <w:rsid w:val="008A641E"/>
    <w:rsid w:val="008B7019"/>
    <w:rsid w:val="008C5E16"/>
    <w:rsid w:val="008F2CE5"/>
    <w:rsid w:val="00956D5C"/>
    <w:rsid w:val="00970FE0"/>
    <w:rsid w:val="00983DDA"/>
    <w:rsid w:val="009A76AB"/>
    <w:rsid w:val="009F08EC"/>
    <w:rsid w:val="00A46121"/>
    <w:rsid w:val="00A51CE4"/>
    <w:rsid w:val="00A8748E"/>
    <w:rsid w:val="00A92DDE"/>
    <w:rsid w:val="00AC7516"/>
    <w:rsid w:val="00AC7B3A"/>
    <w:rsid w:val="00AD3896"/>
    <w:rsid w:val="00AD41FC"/>
    <w:rsid w:val="00B11FAD"/>
    <w:rsid w:val="00B331BA"/>
    <w:rsid w:val="00B55ABB"/>
    <w:rsid w:val="00B65DA8"/>
    <w:rsid w:val="00BD580B"/>
    <w:rsid w:val="00C55C74"/>
    <w:rsid w:val="00C67380"/>
    <w:rsid w:val="00CA33FA"/>
    <w:rsid w:val="00CA7A31"/>
    <w:rsid w:val="00CB1BAA"/>
    <w:rsid w:val="00CC565B"/>
    <w:rsid w:val="00CE6ED3"/>
    <w:rsid w:val="00CF2ED2"/>
    <w:rsid w:val="00D07F45"/>
    <w:rsid w:val="00D12BC4"/>
    <w:rsid w:val="00D16F66"/>
    <w:rsid w:val="00D35DAA"/>
    <w:rsid w:val="00D47B4C"/>
    <w:rsid w:val="00D633C7"/>
    <w:rsid w:val="00D900DB"/>
    <w:rsid w:val="00D90378"/>
    <w:rsid w:val="00D90516"/>
    <w:rsid w:val="00D9746F"/>
    <w:rsid w:val="00E02720"/>
    <w:rsid w:val="00E52F01"/>
    <w:rsid w:val="00E54A4B"/>
    <w:rsid w:val="00E90479"/>
    <w:rsid w:val="00F05309"/>
    <w:rsid w:val="00F57CB7"/>
    <w:rsid w:val="00F9027E"/>
    <w:rsid w:val="00F915C6"/>
    <w:rsid w:val="00FB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5979D"/>
  <w15:chartTrackingRefBased/>
  <w15:docId w15:val="{53F9BB14-C22B-1449-9369-CACE7FCF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A8"/>
    <w:pPr>
      <w:tabs>
        <w:tab w:val="left" w:pos="640"/>
      </w:tabs>
      <w:spacing w:line="360" w:lineRule="auto"/>
      <w:ind w:left="640"/>
      <w:jc w:val="both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DA8"/>
    <w:pPr>
      <w:keepNext/>
      <w:keepLines/>
      <w:tabs>
        <w:tab w:val="clear" w:pos="640"/>
      </w:tabs>
      <w:spacing w:before="360" w:after="80" w:line="240" w:lineRule="auto"/>
      <w:ind w:left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N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160" w:after="80" w:line="240" w:lineRule="auto"/>
      <w:ind w:left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N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160" w:after="80" w:line="240" w:lineRule="auto"/>
      <w:ind w:left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N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80" w:after="40" w:line="240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N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80" w:after="40" w:line="240" w:lineRule="auto"/>
      <w:ind w:left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N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40" w:line="240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DA8"/>
    <w:pPr>
      <w:keepNext/>
      <w:keepLines/>
      <w:tabs>
        <w:tab w:val="clear" w:pos="640"/>
      </w:tabs>
      <w:spacing w:before="40" w:line="240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DA8"/>
    <w:pPr>
      <w:keepNext/>
      <w:keepLines/>
      <w:tabs>
        <w:tab w:val="clear" w:pos="640"/>
      </w:tabs>
      <w:spacing w:line="240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DA8"/>
    <w:pPr>
      <w:keepNext/>
      <w:keepLines/>
      <w:tabs>
        <w:tab w:val="clear" w:pos="640"/>
      </w:tabs>
      <w:spacing w:line="240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D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D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D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D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D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D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D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DA8"/>
    <w:pPr>
      <w:tabs>
        <w:tab w:val="clear" w:pos="640"/>
      </w:tabs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DA8"/>
    <w:pPr>
      <w:numPr>
        <w:ilvl w:val="1"/>
      </w:numPr>
      <w:tabs>
        <w:tab w:val="clear" w:pos="640"/>
      </w:tabs>
      <w:spacing w:after="160" w:line="240" w:lineRule="auto"/>
      <w:ind w:left="64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DA8"/>
    <w:pPr>
      <w:tabs>
        <w:tab w:val="clear" w:pos="640"/>
      </w:tabs>
      <w:spacing w:before="160" w:after="160" w:line="240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DA8"/>
    <w:pPr>
      <w:tabs>
        <w:tab w:val="clear" w:pos="640"/>
      </w:tabs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N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D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640"/>
      </w:tabs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N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D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D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Gilbert</cp:lastModifiedBy>
  <cp:revision>3</cp:revision>
  <dcterms:created xsi:type="dcterms:W3CDTF">2025-02-05T12:09:00Z</dcterms:created>
  <dcterms:modified xsi:type="dcterms:W3CDTF">2025-03-21T13:01:00Z</dcterms:modified>
</cp:coreProperties>
</file>